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995" w:leader="none"/>
        </w:tabs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Table S1</w:t>
      </w:r>
    </w:p>
    <w:p>
      <w:pPr>
        <w:pStyle w:val="Normal"/>
        <w:rPr/>
      </w:pPr>
      <w:r>
        <w:rPr/>
        <w:t>CSF Proteins Identified by High-Resolution LC-ESI-MS/MS</w:t>
      </w:r>
    </w:p>
    <w:tbl>
      <w:tblPr>
        <w:tblW w:w="100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0"/>
        <w:gridCol w:w="7513"/>
        <w:gridCol w:w="2127"/>
      </w:tblGrid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lang w:eastAsia="de-DE"/>
              </w:rPr>
            </w:pPr>
            <w:r>
              <w:rPr>
                <w:b/>
                <w:bCs/>
                <w:lang w:eastAsia="de-DE"/>
              </w:rPr>
              <w:t>#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bCs/>
                <w:lang w:eastAsia="de-DE"/>
              </w:rPr>
            </w:pPr>
            <w:r>
              <w:rPr>
                <w:b/>
                <w:bCs/>
                <w:lang w:eastAsia="de-DE"/>
              </w:rPr>
              <w:t>Protein Description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bCs/>
                <w:lang w:eastAsia="de-DE"/>
              </w:rPr>
            </w:pPr>
            <w:r>
              <w:rPr>
                <w:b/>
                <w:bCs/>
                <w:lang w:eastAsia="de-DE"/>
              </w:rPr>
              <w:t>Protein Identity GI #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bookmarkStart w:id="0" w:name="RANGE!B2%3AC187"/>
            <w:r>
              <w:rPr>
                <w:lang w:val="en-GB" w:eastAsia="de-DE"/>
              </w:rPr>
              <w:t>actin nucleation promoting factor [Homo sapiens]</w:t>
            </w:r>
            <w:bookmarkEnd w:id="0"/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61376482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2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activin type I receptor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338215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3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ALB protein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23241675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4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albumin isoform CRA_a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19626064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5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albumin isoform CRA_b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19626065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6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albumin isoform CRA_h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19626071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7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albumin isoform CRA_n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19626077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8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albumin isoform CRA_t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19626083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9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albumin-like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763431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0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ALL-1 fusion partner from chromosome 6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430994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1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alloalbumin Venezia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78345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2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alpha-1-antitrypsin (aa 268-394)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24438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3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alpha-1-antitrypsin (alpha-1-AT)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77816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4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amyloid-like protein 1 isoform 2 precursor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4885065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5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antithrombin III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79161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6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apolipoprotein A-II preproprotein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4502149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7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apolipoprotein D apoD [human plasma Peptide 246 aa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619383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8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apolipoprotein E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78849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9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apolipoprotein J precursor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78855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20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beta-2 microglobulin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34616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21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beta-2-glycoprotein I apolipoprotein H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28810</w:t>
            </w:r>
          </w:p>
        </w:tc>
      </w:tr>
      <w:tr>
        <w:trPr>
          <w:trHeight w:val="51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22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lang w:val="en-GB" w:eastAsia="de-DE"/>
              </w:rPr>
              <w:t>beta-trace protein prostaglandin D synthase PGD synthase {EC 5.3.99.2} [human cerebrospinal fluid peptide 168 aa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404390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23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brefeldin A resistant Arf-guanine nucleotide exchange factor 1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237700723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24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calcium channel voltage-dependent P/Q type alpha 1A subunit isoform CRA_a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19604767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25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cat eye syndrome chromosome region candidate 6 isoform b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251823730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26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centromere protein F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55770834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27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CGI-50 protein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4929569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28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chain A apo-human serum transferrin (glycosylated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10590599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29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lang w:val="en-GB" w:eastAsia="de-DE"/>
              </w:rPr>
              <w:t xml:space="preserve">chain </w:t>
            </w:r>
            <w:r>
              <w:rPr>
                <w:caps/>
                <w:lang w:val="en-GB" w:eastAsia="de-DE"/>
              </w:rPr>
              <w:t>a</w:t>
            </w:r>
            <w:r>
              <w:rPr>
                <w:lang w:val="en-GB" w:eastAsia="de-DE"/>
              </w:rPr>
              <w:t xml:space="preserve"> apo-human serum transferrin (non-glycosylated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10590597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30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lang w:val="en-GB" w:eastAsia="de-DE"/>
              </w:rPr>
              <w:t xml:space="preserve">chain </w:t>
            </w:r>
            <w:r>
              <w:rPr>
                <w:caps/>
                <w:lang w:val="en-GB" w:eastAsia="de-DE"/>
              </w:rPr>
              <w:t>a</w:t>
            </w:r>
            <w:r>
              <w:rPr>
                <w:lang w:val="en-GB" w:eastAsia="de-DE"/>
              </w:rPr>
              <w:t xml:space="preserve"> crystal structure of Cys10 sulfonated transthyreti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26030594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31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lang w:val="en-GB" w:eastAsia="de-DE"/>
              </w:rPr>
              <w:t xml:space="preserve">chain </w:t>
            </w:r>
            <w:r>
              <w:rPr>
                <w:caps/>
                <w:lang w:val="en-GB" w:eastAsia="de-DE"/>
              </w:rPr>
              <w:t>a</w:t>
            </w:r>
            <w:r>
              <w:rPr>
                <w:lang w:val="en-GB" w:eastAsia="de-DE"/>
              </w:rPr>
              <w:t xml:space="preserve"> crystal structure of human serum albumi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3212456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32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lang w:val="en-GB" w:eastAsia="de-DE"/>
              </w:rPr>
              <w:t xml:space="preserve">chain </w:t>
            </w:r>
            <w:r>
              <w:rPr>
                <w:caps/>
                <w:lang w:val="en-GB" w:eastAsia="de-DE"/>
              </w:rPr>
              <w:t xml:space="preserve">a </w:t>
            </w:r>
            <w:r>
              <w:rPr>
                <w:lang w:val="en-GB" w:eastAsia="de-DE"/>
              </w:rPr>
              <w:t>crystal structure of the Ga module complexed with human serum albumi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55669910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33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chain A crystal structure of the R124a mutant of the N-lobe human transferri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29726965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34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chain A crystal structure of transthyretin mutant I84s at acidic Ph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26030508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35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chain A human serum albumin complexed with myristate and aspiri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22920512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36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chain A human serum albumin complexed with myristate and azapropazon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78101694</w:t>
            </w:r>
          </w:p>
        </w:tc>
      </w:tr>
      <w:tr>
        <w:trPr>
          <w:trHeight w:val="51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37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chain A human serum albumin mutant R218h complexed with thyroxine (3.3'.5.5'-tetraiodo-L-thyronine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31615330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38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chain A human transferrin N-lobe mutant H249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6980467</w:t>
            </w:r>
          </w:p>
        </w:tc>
      </w:tr>
      <w:tr>
        <w:trPr>
          <w:trHeight w:val="51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39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chain A structure of prealbumin secondary tertiary and quaternary interactions determined by Fourier refinement at 1.8 angstrom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230651</w:t>
            </w:r>
          </w:p>
        </w:tc>
      </w:tr>
      <w:tr>
        <w:trPr>
          <w:trHeight w:val="51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40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chain A tertiary structures of three amyloidogenic transthyretin variants and implications for amyloid fibril formatio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3891560</w:t>
            </w:r>
          </w:p>
        </w:tc>
      </w:tr>
      <w:tr>
        <w:trPr>
          <w:trHeight w:val="51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41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chain A the intact and cleaved human antithrombin Iii complex as a model for serpin-proteinase interaction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999513</w:t>
            </w:r>
          </w:p>
        </w:tc>
      </w:tr>
      <w:tr>
        <w:trPr>
          <w:trHeight w:val="51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42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chain A the X-ray crystal structure refinements of normal human transthyretin and the amyloidogenic Val30met variant to 1.7 angstroms resolutio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443295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43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chain I crystal structure of the antithrombin-S195a factor Xa-pentasaccharide complex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09157826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44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chain I P14-fluorescein-N135q-S380c-antithrombin-Iii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8569387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45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chromogranin 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2072129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46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CLL-associated antigen KW-13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9851921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47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complement cytolysis inhibitor precursor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80620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48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cystatin C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81387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49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EDAR-associated death domain isoform CRA_a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19590453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50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enolase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31179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51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epithelial splicing regulatory protein 2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45935393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52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espin isoform CRA_a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19591941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53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facioscapulohumeral muscular dystrophy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435038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54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FBLIM1 protein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8044300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55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F-box only protein 11 isoform 2 [Callithrix jacchus] PREDICTE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296223905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56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F-box protein 11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56405842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57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fibrinogen alpha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223918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58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fibrinopeptide 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229185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59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formin binding protein 4 isoform CRA_a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19588290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60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formin-like protein 1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33356148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61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functional smad suppressing element 18 [Homo sapiens] PREDICTE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239757043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62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gap junction delta-3 protein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48839378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63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hCG1642841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19600038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64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hCG19253 isoform CRA_a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19597391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65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hCG19253 isoform CRA_c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19597393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66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hCG1990724 isoform CRA_b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19588659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67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hCG1998636 isoform CRA_b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19572565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68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hCG2004654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19572417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69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hCG2036676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19612677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70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hCG2040174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19589870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71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hCG2042958 isoform CRA_e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19621713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72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hCG2045367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19600090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73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hCG2045936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19572890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74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hCG22358 isoform CRA_a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19601600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75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hCG38312 isoform CRA_c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19614331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76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homeobox protein DLX-6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294610640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77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huntingtin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4586876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78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hypothetical protein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50949458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79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hypothetical protein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51476390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80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hypothetical protein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7328064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81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hypothetical protein LOC168850 isoform CRA_c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19604033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82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hypothetical protein LOC65998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222144283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83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IDN4-GGTR6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4760539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84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Ig A 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229536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85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Ig lambda C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223815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86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insulin receptor substrate 4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4504733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87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KIAA0029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40788955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88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KIAA0346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20521009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89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KIAA0360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20521013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90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KIAA0522 protein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3043568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91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KIAA0593 protein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34327962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92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KIAA0799 protein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27529740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93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KIAA1064 protein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20521750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94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KIAA1139 protein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6382016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95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KIAA1139 protein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6382016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96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KIAA1619 protein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0047315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97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KIAA1681 protein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2697907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98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KIAA1809 protein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4017835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99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KIAA1856 protein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4017929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00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KIAA1927 protein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34327988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01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matrix metalloproteinase-24 preproprotein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5729929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02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mitogen-activated protein kinase kinase kinase 4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55665553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03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MSTP054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27462066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04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myosin X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7108753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05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neuro-endocrine specific protein VGF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2244659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06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neurone-specific enolase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930063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07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neuro-oncological ventral antigen 2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19577801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08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neurosecretory protein VGF precursor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7136078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09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nucleosome-remodeling factor subunit BPTF isoform 2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38788260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10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OPN-a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992948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11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osteopontin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229619843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12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osteopontin isoform b precursor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4759166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13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pericentriol material 1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450277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14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poly-Ig receptor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514366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15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prealbumin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219978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16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proapolipoprotein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78775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17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probable ATP-dependent RNA helicase DDX17 isoform 1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38201710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18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probable phospholipid-transporting ATPase IM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50083277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19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proline and glutamic acid rich nuclear protein isoform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3168604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20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proline-rich protein 12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53792074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21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proprotein convertase subtilisin/kexin type 1 inhibitor precursor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7019519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22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prostaglandin D2 synthase 21kDa (brain)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55962673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23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prostaglandin-D synthase (EC 5.3.99.2) - human (fragments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2135996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24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prostaglandin-H2 D-isomerase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32171249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25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protocadherin 15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23221574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26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putative protein FAM90A7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211971097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27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PX serine/threonine kinase isoform 3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62184086</w:t>
            </w:r>
          </w:p>
        </w:tc>
      </w:tr>
      <w:tr>
        <w:trPr>
          <w:trHeight w:val="76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28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RecName: Full=Alpha-2-HS-glycoprotein; AltName: Full=Ba-alpha-2-glycoprotein; AltName: Full=Alpha-2-Z-globulin; AltName: Full=Fetuin-A;Contains: RecName: Full=Alpha-2-HS-glycoprotein chain A; Contains: RecName: Full=Alpha-2-HS-glycoprotein chain B;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12910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29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RecName: Full=Formin-1; AltName: Full=Limb deformity protein homolog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58564317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30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lang w:val="en-GB" w:eastAsia="de-DE"/>
              </w:rPr>
              <w:t>RecName: Full=Formin-like protein 2; AltName: Full=Formin homology 2 domain-containing protein 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238054383</w:t>
            </w:r>
          </w:p>
        </w:tc>
      </w:tr>
      <w:tr>
        <w:trPr>
          <w:trHeight w:val="51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31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lang w:val="en-GB" w:eastAsia="de-DE"/>
              </w:rPr>
              <w:t>RecName: Full=Ladybird homeobox corepressor 1-like protein; AltName: Full=LBX1 corepressor 1-like protein; AltName: Full=Functional Smad-suppressing element on chromosome 18; Short=Fussel-1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89082904</w:t>
            </w:r>
          </w:p>
        </w:tc>
      </w:tr>
      <w:tr>
        <w:trPr>
          <w:trHeight w:val="51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32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RecName: Full=Mineralocorticoid receptor; Short=MR; AltName: Full=Nuclear receptor subfamily 3 group C member 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26885</w:t>
            </w:r>
          </w:p>
        </w:tc>
      </w:tr>
      <w:tr>
        <w:trPr>
          <w:trHeight w:val="76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33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RecName: Full=Secretogranin-1; AltName: Full=Secretogranin I; Short=SgI;AltName: Full=Chromogranin-B; Short=CgB; Contains: RecName: Full=GAWK peptide; Contains: RecName: Full=CCB peptide; Flags: Precursor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34461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34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RING finger protein 44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7662486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35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RNA polymerase II largest subunit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825713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36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RNA-binding protein 33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51301053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37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secreted phosphoprotein 1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14319017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38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serotransferrin precursor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4557871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39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SERPINC1 protein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8490839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40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serum albumin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62113341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41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serum albumin precursor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6013427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42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serum albumin precursor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6013427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43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sodium channel 2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871170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44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lang w:val="en-GB" w:eastAsia="de-DE"/>
              </w:rPr>
              <w:t>sparc/osteonectin cwcv and Kazal-like domains proteoglycan precursor variant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62088982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45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talin 2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21666571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46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talpid3 protein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54813197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47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testican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3282168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48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testican-1 precursor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4759164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49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transcriptional-regulating factor 1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5812226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50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transferrin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15394517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51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transferrin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37747855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52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transferrin isoform CRA_a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19599570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53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transformation/transcription domain-associated protein isoform CRA_d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19597102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54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translocated to HRX in t(11;19) leukemia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82110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55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transmembrane secretory component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238236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56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TRF1-interacting ankyrin-related ADP-ribose polymerase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3929219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57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tumor necrosis factor ligand superfamily member 6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4557329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58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ubiquitin carboxyl-terminal hydrolase 51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41152235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59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unknown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3924672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60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unnamed protein product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58254894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61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unnamed protein product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58255114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62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unnamed protein product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58258947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63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unnamed protein product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6553207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64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unnamed protein product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94374245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65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unnamed protein product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94383314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66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unnamed protein product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94383506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67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unnamed protein product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94391080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68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unnamed protein product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21749428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69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unnamed protein product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21750524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70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unnamed protein product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21754391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71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unnamed protein product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21756412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72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unnamed protein product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221045134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73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unnamed protein product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28590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74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unnamed protein product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34532827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75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unnamed protein product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34534877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76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unnamed protein product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47077255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77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unnamed protein product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7022113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78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unnamed protein product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7023440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79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lang w:val="en-GB" w:eastAsia="de-DE"/>
              </w:rPr>
              <w:t>uromodulin-like protein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48762454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80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voltage-operated calcium channel alpha-1 subunit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443761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81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Wiskott-Aldrich syndrome protein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4507909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82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lang w:val="en-GB" w:eastAsia="de-DE"/>
              </w:rPr>
              <w:t>Wiskott-Aldrich syndrome-like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51095090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83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ZFHX4 protein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34783722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84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zinc finger CCHC domain-containing protein 2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70016069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85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zinc finger UBR1 type 1 isoform CRA_d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19615273</w:t>
            </w:r>
          </w:p>
        </w:tc>
      </w:tr>
      <w:tr>
        <w:trPr>
          <w:trHeight w:val="255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86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uppressAutoHyphens w:val="false"/>
              <w:rPr>
                <w:lang w:val="en-GB" w:eastAsia="de-DE"/>
              </w:rPr>
            </w:pPr>
            <w:r>
              <w:rPr>
                <w:lang w:val="en-GB" w:eastAsia="de-DE"/>
              </w:rPr>
              <w:t>zinc-finger homeodomain protein 4 [Homo sapiens]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uppressAutoHyphens w:val="false"/>
              <w:rPr>
                <w:lang w:eastAsia="de-DE"/>
              </w:rPr>
            </w:pPr>
            <w:r>
              <w:rPr>
                <w:lang w:eastAsia="de-DE"/>
              </w:rPr>
              <w:t>10963825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12:45:00Z</dcterms:created>
  <dc:creator>teicke</dc:creator>
  <dc:description/>
  <cp:keywords/>
  <dc:language>en-US</dc:language>
  <cp:lastModifiedBy>teicke</cp:lastModifiedBy>
  <dcterms:modified xsi:type="dcterms:W3CDTF">2012-03-08T12:59:00Z</dcterms:modified>
  <cp:revision>1</cp:revision>
  <dc:subject/>
  <dc:title>Table S1</dc:title>
</cp:coreProperties>
</file>